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ry Table 1</w:t>
      </w:r>
      <w:r>
        <w:rPr/>
        <w:t xml:space="preserve"> Phenotype of surviving larvae (at 72 hours) following siRNA injections.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8"/>
        <w:gridCol w:w="3136"/>
        <w:gridCol w:w="3092"/>
      </w:tblGrid>
      <w:tr>
        <w:trPr/>
        <w:tc>
          <w:tcPr>
            <w:tcW w:w="334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AU" w:eastAsia="ja-JP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AU" w:eastAsia="ja-JP"/>
              </w:rPr>
              <w:t>Injected siRNA</w:t>
            </w:r>
          </w:p>
        </w:tc>
        <w:tc>
          <w:tcPr>
            <w:tcW w:w="31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AU" w:eastAsia="ja-JP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AU" w:eastAsia="ja-JP"/>
              </w:rPr>
              <w:t>Defects in D/V patterning and anterior/posterior terminal poles</w:t>
            </w:r>
          </w:p>
        </w:tc>
        <w:tc>
          <w:tcPr>
            <w:tcW w:w="30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AU" w:eastAsia="ja-JP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AU" w:eastAsia="ja-JP"/>
              </w:rPr>
              <w:t>WT embryos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AU" w:eastAsia="ja-JP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AU" w:eastAsia="ja-JP"/>
              </w:rPr>
              <w:t>siRNA against Dicer</w:t>
            </w:r>
          </w:p>
        </w:tc>
        <w:tc>
          <w:tcPr>
            <w:tcW w:w="313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AU" w:eastAsia="ja-JP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AU" w:eastAsia="ja-JP"/>
              </w:rPr>
              <w:t>35</w:t>
            </w:r>
          </w:p>
        </w:tc>
        <w:tc>
          <w:tcPr>
            <w:tcW w:w="309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AU" w:eastAsia="ja-JP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AU" w:eastAsia="ja-JP"/>
              </w:rPr>
              <w:t>20</w:t>
            </w:r>
          </w:p>
        </w:tc>
      </w:tr>
      <w:tr>
        <w:trPr/>
        <w:tc>
          <w:tcPr>
            <w:tcW w:w="334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AU" w:eastAsia="ja-JP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AU" w:eastAsia="ja-JP"/>
              </w:rPr>
              <w:t>siRNA control</w:t>
            </w:r>
          </w:p>
        </w:tc>
        <w:tc>
          <w:tcPr>
            <w:tcW w:w="313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AU" w:eastAsia="ja-JP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AU" w:eastAsia="ja-JP"/>
              </w:rPr>
              <w:t>-</w:t>
            </w:r>
          </w:p>
        </w:tc>
        <w:tc>
          <w:tcPr>
            <w:tcW w:w="309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AU" w:eastAsia="ja-JP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AU" w:eastAsia="ja-JP"/>
              </w:rPr>
              <w:t>63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5120" w:h="15840"/>
      <w:pgMar w:left="1440" w:right="43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Style1"/>
    <w:basedOn w:val="Normal"/>
    <w:qFormat/>
    <w:pPr>
      <w:spacing w:lineRule="auto" w:line="480" w:before="0" w:after="0"/>
    </w:pPr>
    <w:rPr>
      <w:rFonts w:ascii="Times New Roman" w:hAnsi="Times New Roman" w:eastAsia="SimSun;宋体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5T07:43:00Z</dcterms:created>
  <dc:creator>lcatalbas</dc:creator>
  <dc:description/>
  <cp:keywords/>
  <dc:language>en-US</dc:language>
  <cp:lastModifiedBy>lcatalbas</cp:lastModifiedBy>
  <dcterms:modified xsi:type="dcterms:W3CDTF">2012-10-25T07:44:00Z</dcterms:modified>
  <cp:revision>1</cp:revision>
  <dc:subject/>
  <dc:title/>
</cp:coreProperties>
</file>